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5EEE" w:rsidRDefault="006E5EEE" w:rsidP="006E5EEE">
      <w:pPr>
        <w:rPr>
          <w:rFonts w:eastAsia="ＭＳ 明朝"/>
          <w:color w:val="000000"/>
          <w:sz w:val="24"/>
        </w:rPr>
      </w:pPr>
    </w:p>
    <w:tbl>
      <w:tblPr>
        <w:tblW w:w="8193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038"/>
        <w:gridCol w:w="3155"/>
      </w:tblGrid>
      <w:tr w:rsidR="006E5EEE" w:rsidRPr="000115FC" w:rsidTr="006E5EEE">
        <w:trPr>
          <w:trHeight w:val="611"/>
        </w:trPr>
        <w:tc>
          <w:tcPr>
            <w:tcW w:w="81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5EEE" w:rsidRPr="00307BB7" w:rsidRDefault="006E5EEE" w:rsidP="001F687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</w:rPr>
            </w:pPr>
            <w:r w:rsidRPr="00307BB7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</w:rPr>
              <w:t>S</w:t>
            </w:r>
            <w:r w:rsidR="001F6878" w:rsidRPr="00307BB7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</w:rPr>
              <w:t>3</w:t>
            </w:r>
            <w:r w:rsidRPr="00307BB7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</w:rPr>
              <w:t xml:space="preserve"> Table. Medications used at the LTL measurement</w:t>
            </w:r>
          </w:p>
        </w:tc>
      </w:tr>
      <w:tr w:rsidR="006E5EEE" w:rsidRPr="000115FC" w:rsidTr="006E5EEE">
        <w:trPr>
          <w:trHeight w:val="407"/>
        </w:trPr>
        <w:tc>
          <w:tcPr>
            <w:tcW w:w="5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EEE" w:rsidRPr="00856F1E" w:rsidRDefault="006E5EEE" w:rsidP="00555D6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</w:rPr>
            </w:pPr>
            <w:r w:rsidRPr="00856F1E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</w:rPr>
              <w:t>Calcium channel blockers (%)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EEE" w:rsidRPr="001F6878" w:rsidRDefault="006E5EEE" w:rsidP="00555D6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79.2</w:t>
            </w:r>
          </w:p>
        </w:tc>
      </w:tr>
      <w:tr w:rsidR="006E5EEE" w:rsidRPr="000115FC" w:rsidTr="006E5EEE">
        <w:trPr>
          <w:trHeight w:val="407"/>
        </w:trPr>
        <w:tc>
          <w:tcPr>
            <w:tcW w:w="5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EEE" w:rsidRPr="00856F1E" w:rsidRDefault="006E5EEE" w:rsidP="00555D6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</w:rPr>
            </w:pPr>
            <w:r w:rsidRPr="00856F1E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</w:rPr>
              <w:t>Renin angiotensin system inhibitors (%)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EEE" w:rsidRPr="001F6878" w:rsidRDefault="006E5EEE" w:rsidP="00555D6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74.4</w:t>
            </w:r>
          </w:p>
        </w:tc>
      </w:tr>
      <w:tr w:rsidR="006E5EEE" w:rsidRPr="000115FC" w:rsidTr="006E5EEE">
        <w:trPr>
          <w:trHeight w:val="407"/>
        </w:trPr>
        <w:tc>
          <w:tcPr>
            <w:tcW w:w="5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EEE" w:rsidRPr="00856F1E" w:rsidRDefault="006E5EEE" w:rsidP="00555D6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</w:rPr>
            </w:pPr>
            <w:r w:rsidRPr="00856F1E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</w:rPr>
              <w:t>Thiazide diuretics (%)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EEE" w:rsidRPr="001F6878" w:rsidRDefault="006E5EEE" w:rsidP="00555D6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29.8</w:t>
            </w:r>
          </w:p>
        </w:tc>
      </w:tr>
      <w:tr w:rsidR="006E5EEE" w:rsidRPr="000115FC" w:rsidTr="006E5EEE">
        <w:trPr>
          <w:trHeight w:val="407"/>
        </w:trPr>
        <w:tc>
          <w:tcPr>
            <w:tcW w:w="5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EEE" w:rsidRPr="00856F1E" w:rsidRDefault="006E5EEE" w:rsidP="00555D6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</w:rPr>
            </w:pPr>
            <w:r w:rsidRPr="00856F1E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</w:rPr>
              <w:t>β-blockers (%)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EEE" w:rsidRPr="001F6878" w:rsidRDefault="006E5EEE" w:rsidP="00555D6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25.1</w:t>
            </w:r>
          </w:p>
        </w:tc>
      </w:tr>
      <w:tr w:rsidR="006E5EEE" w:rsidRPr="000115FC" w:rsidTr="006E5EEE">
        <w:trPr>
          <w:trHeight w:val="407"/>
        </w:trPr>
        <w:tc>
          <w:tcPr>
            <w:tcW w:w="5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EEE" w:rsidRPr="00856F1E" w:rsidRDefault="006E5EEE" w:rsidP="00555D6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</w:rPr>
            </w:pPr>
            <w:r w:rsidRPr="00856F1E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</w:rPr>
              <w:t>Aldosterone blockers (%)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EEE" w:rsidRPr="001F6878" w:rsidRDefault="006E5EEE" w:rsidP="00555D6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7.7</w:t>
            </w:r>
          </w:p>
        </w:tc>
      </w:tr>
      <w:tr w:rsidR="006E5EEE" w:rsidRPr="000115FC" w:rsidTr="006E5EEE">
        <w:trPr>
          <w:trHeight w:val="407"/>
        </w:trPr>
        <w:tc>
          <w:tcPr>
            <w:tcW w:w="5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EEE" w:rsidRPr="00856F1E" w:rsidRDefault="006E5EEE" w:rsidP="00555D6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</w:rPr>
            </w:pPr>
            <w:r w:rsidRPr="00856F1E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</w:rPr>
              <w:t>α-blockers (%)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EEE" w:rsidRPr="001F6878" w:rsidRDefault="006E5EEE" w:rsidP="00555D6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6.4</w:t>
            </w:r>
          </w:p>
        </w:tc>
      </w:tr>
      <w:tr w:rsidR="006E5EEE" w:rsidRPr="000115FC" w:rsidTr="006E5EEE">
        <w:trPr>
          <w:trHeight w:val="407"/>
        </w:trPr>
        <w:tc>
          <w:tcPr>
            <w:tcW w:w="5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EEE" w:rsidRPr="00856F1E" w:rsidRDefault="006E5EEE" w:rsidP="00555D6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</w:rPr>
            </w:pPr>
            <w:r w:rsidRPr="00856F1E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</w:rPr>
              <w:t>Loop diuretics (%)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EEE" w:rsidRPr="001F6878" w:rsidRDefault="006E5EEE" w:rsidP="00555D6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5.4</w:t>
            </w:r>
          </w:p>
        </w:tc>
      </w:tr>
      <w:tr w:rsidR="006E5EEE" w:rsidRPr="000115FC" w:rsidTr="006E5EEE">
        <w:trPr>
          <w:trHeight w:val="407"/>
        </w:trPr>
        <w:tc>
          <w:tcPr>
            <w:tcW w:w="5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EEE" w:rsidRPr="00856F1E" w:rsidRDefault="006E5EEE" w:rsidP="00555D6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</w:rPr>
            </w:pPr>
            <w:r w:rsidRPr="00856F1E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</w:rPr>
              <w:t>Nitrates (%)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EEE" w:rsidRPr="001F6878" w:rsidRDefault="006E5EEE" w:rsidP="00555D6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6.1</w:t>
            </w:r>
          </w:p>
        </w:tc>
      </w:tr>
      <w:tr w:rsidR="006E5EEE" w:rsidRPr="000115FC" w:rsidTr="006E5EEE">
        <w:trPr>
          <w:trHeight w:val="407"/>
        </w:trPr>
        <w:tc>
          <w:tcPr>
            <w:tcW w:w="5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EEE" w:rsidRPr="00856F1E" w:rsidRDefault="006E5EEE" w:rsidP="00555D6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</w:rPr>
            </w:pPr>
            <w:r w:rsidRPr="00856F1E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</w:rPr>
              <w:t>Statins (%)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EEE" w:rsidRPr="001F6878" w:rsidRDefault="006E5EEE" w:rsidP="00555D6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32.0</w:t>
            </w:r>
          </w:p>
        </w:tc>
      </w:tr>
      <w:tr w:rsidR="006E5EEE" w:rsidRPr="000115FC" w:rsidTr="006E5EEE">
        <w:trPr>
          <w:trHeight w:val="407"/>
        </w:trPr>
        <w:tc>
          <w:tcPr>
            <w:tcW w:w="5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EEE" w:rsidRPr="00856F1E" w:rsidRDefault="006E5EEE" w:rsidP="00555D6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</w:rPr>
            </w:pPr>
            <w:r w:rsidRPr="00856F1E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</w:rPr>
              <w:t>Fibrates (%)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EEE" w:rsidRPr="001F6878" w:rsidRDefault="006E5EEE" w:rsidP="00555D6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2.0</w:t>
            </w:r>
          </w:p>
        </w:tc>
      </w:tr>
      <w:tr w:rsidR="006E5EEE" w:rsidRPr="000115FC" w:rsidTr="006E5EEE">
        <w:trPr>
          <w:trHeight w:val="407"/>
        </w:trPr>
        <w:tc>
          <w:tcPr>
            <w:tcW w:w="5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EEE" w:rsidRPr="00856F1E" w:rsidRDefault="006E5EEE" w:rsidP="00555D6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</w:rPr>
            </w:pPr>
            <w:r w:rsidRPr="00856F1E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</w:rPr>
              <w:t>Ezetimibe (%)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EEE" w:rsidRPr="001F6878" w:rsidRDefault="006E5EEE" w:rsidP="00555D6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bookmarkStart w:id="0" w:name="_GoBack"/>
            <w:bookmarkEnd w:id="0"/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1.4</w:t>
            </w:r>
          </w:p>
        </w:tc>
      </w:tr>
      <w:tr w:rsidR="006E5EEE" w:rsidRPr="000115FC" w:rsidTr="006E5EEE">
        <w:trPr>
          <w:trHeight w:val="407"/>
        </w:trPr>
        <w:tc>
          <w:tcPr>
            <w:tcW w:w="5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EEE" w:rsidRPr="00856F1E" w:rsidRDefault="006E5EEE" w:rsidP="00555D6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</w:rPr>
            </w:pPr>
            <w:r w:rsidRPr="00856F1E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</w:rPr>
              <w:t>Ethyl icosapentate (%)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EEE" w:rsidRPr="001F6878" w:rsidRDefault="006E5EEE" w:rsidP="00555D6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1.0</w:t>
            </w:r>
          </w:p>
        </w:tc>
      </w:tr>
      <w:tr w:rsidR="006E5EEE" w:rsidRPr="000115FC" w:rsidTr="006E5EEE">
        <w:trPr>
          <w:trHeight w:val="407"/>
        </w:trPr>
        <w:tc>
          <w:tcPr>
            <w:tcW w:w="5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EEE" w:rsidRPr="00856F1E" w:rsidRDefault="006E5EEE" w:rsidP="00555D6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</w:rPr>
            </w:pPr>
            <w:r w:rsidRPr="00856F1E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</w:rPr>
              <w:t>α-glucosidase inhibitors  (%)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EEE" w:rsidRPr="001F6878" w:rsidRDefault="006E5EEE" w:rsidP="00555D6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6.4</w:t>
            </w:r>
          </w:p>
        </w:tc>
      </w:tr>
      <w:tr w:rsidR="006E5EEE" w:rsidRPr="000115FC" w:rsidTr="006E5EEE">
        <w:trPr>
          <w:trHeight w:val="407"/>
        </w:trPr>
        <w:tc>
          <w:tcPr>
            <w:tcW w:w="5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EEE" w:rsidRPr="00856F1E" w:rsidRDefault="006E5EEE" w:rsidP="00555D6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</w:rPr>
            </w:pPr>
            <w:r w:rsidRPr="00856F1E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</w:rPr>
              <w:t>Metformin (%)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EEE" w:rsidRPr="001F6878" w:rsidRDefault="006E5EEE" w:rsidP="00555D6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5.7</w:t>
            </w:r>
          </w:p>
        </w:tc>
      </w:tr>
      <w:tr w:rsidR="006E5EEE" w:rsidRPr="000115FC" w:rsidTr="006E5EEE">
        <w:trPr>
          <w:trHeight w:val="407"/>
        </w:trPr>
        <w:tc>
          <w:tcPr>
            <w:tcW w:w="5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EEE" w:rsidRPr="00856F1E" w:rsidRDefault="006E5EEE" w:rsidP="00555D6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</w:rPr>
            </w:pPr>
            <w:r w:rsidRPr="00856F1E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</w:rPr>
              <w:t>Sulfonylureas (%)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EEE" w:rsidRPr="001F6878" w:rsidRDefault="006E5EEE" w:rsidP="00555D6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5.1</w:t>
            </w:r>
          </w:p>
        </w:tc>
      </w:tr>
      <w:tr w:rsidR="006E5EEE" w:rsidRPr="000115FC" w:rsidTr="006E5EEE">
        <w:trPr>
          <w:trHeight w:val="407"/>
        </w:trPr>
        <w:tc>
          <w:tcPr>
            <w:tcW w:w="5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EEE" w:rsidRPr="00856F1E" w:rsidRDefault="006E5EEE" w:rsidP="00555D6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</w:rPr>
            </w:pPr>
            <w:r w:rsidRPr="00856F1E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</w:rPr>
              <w:t>Dipeptidyl peptidase-4 inhibitors (%)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EEE" w:rsidRPr="001F6878" w:rsidRDefault="006E5EEE" w:rsidP="00555D6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4.7</w:t>
            </w:r>
          </w:p>
        </w:tc>
      </w:tr>
      <w:tr w:rsidR="006E5EEE" w:rsidRPr="000115FC" w:rsidTr="006E5EEE">
        <w:trPr>
          <w:trHeight w:val="407"/>
        </w:trPr>
        <w:tc>
          <w:tcPr>
            <w:tcW w:w="5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EEE" w:rsidRPr="00856F1E" w:rsidRDefault="006E5EEE" w:rsidP="00555D6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</w:rPr>
            </w:pPr>
            <w:r w:rsidRPr="00856F1E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</w:rPr>
              <w:t>Insulin (%)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EEE" w:rsidRPr="001F6878" w:rsidRDefault="006E5EEE" w:rsidP="00555D6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2.2</w:t>
            </w:r>
          </w:p>
        </w:tc>
      </w:tr>
      <w:tr w:rsidR="006E5EEE" w:rsidRPr="000115FC" w:rsidTr="006E5EEE">
        <w:trPr>
          <w:trHeight w:val="407"/>
        </w:trPr>
        <w:tc>
          <w:tcPr>
            <w:tcW w:w="5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EEE" w:rsidRPr="00856F1E" w:rsidRDefault="006E5EEE" w:rsidP="00555D6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</w:rPr>
            </w:pPr>
            <w:r w:rsidRPr="00856F1E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</w:rPr>
              <w:t>Pioglitazone (%)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EEE" w:rsidRPr="001F6878" w:rsidRDefault="006E5EEE" w:rsidP="00555D6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1.3</w:t>
            </w:r>
          </w:p>
        </w:tc>
      </w:tr>
      <w:tr w:rsidR="006E5EEE" w:rsidRPr="000115FC" w:rsidTr="006E5EEE">
        <w:trPr>
          <w:trHeight w:val="407"/>
        </w:trPr>
        <w:tc>
          <w:tcPr>
            <w:tcW w:w="5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EEE" w:rsidRPr="00856F1E" w:rsidRDefault="006E5EEE" w:rsidP="00555D6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</w:rPr>
            </w:pPr>
            <w:r w:rsidRPr="00856F1E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</w:rPr>
              <w:t>Glinides (%)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EEE" w:rsidRPr="001F6878" w:rsidRDefault="006E5EEE" w:rsidP="00555D6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1.3</w:t>
            </w:r>
          </w:p>
        </w:tc>
      </w:tr>
      <w:tr w:rsidR="006E5EEE" w:rsidRPr="000115FC" w:rsidTr="006E5EEE">
        <w:trPr>
          <w:trHeight w:val="322"/>
        </w:trPr>
        <w:tc>
          <w:tcPr>
            <w:tcW w:w="5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EEE" w:rsidRPr="00856F1E" w:rsidRDefault="006E5EEE" w:rsidP="00555D6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</w:rPr>
            </w:pPr>
            <w:r w:rsidRPr="00856F1E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</w:rPr>
              <w:t>Antihyperuricemics (%)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EEE" w:rsidRPr="001F6878" w:rsidRDefault="006E5EEE" w:rsidP="00555D6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11.9</w:t>
            </w:r>
          </w:p>
        </w:tc>
      </w:tr>
      <w:tr w:rsidR="006E5EEE" w:rsidRPr="000115FC" w:rsidTr="006E5EEE">
        <w:trPr>
          <w:trHeight w:val="407"/>
        </w:trPr>
        <w:tc>
          <w:tcPr>
            <w:tcW w:w="5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EEE" w:rsidRPr="00856F1E" w:rsidRDefault="006E5EEE" w:rsidP="00555D6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</w:rPr>
            </w:pPr>
            <w:r w:rsidRPr="00856F1E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</w:rPr>
              <w:t>Aspirin (%)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EEE" w:rsidRPr="001F6878" w:rsidRDefault="006E5EEE" w:rsidP="00555D6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18.8</w:t>
            </w:r>
          </w:p>
        </w:tc>
      </w:tr>
      <w:tr w:rsidR="006E5EEE" w:rsidRPr="000115FC" w:rsidTr="006E5EEE">
        <w:trPr>
          <w:trHeight w:val="407"/>
        </w:trPr>
        <w:tc>
          <w:tcPr>
            <w:tcW w:w="5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EEE" w:rsidRPr="00856F1E" w:rsidRDefault="006E5EEE" w:rsidP="00555D6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</w:rPr>
            </w:pPr>
            <w:r w:rsidRPr="00856F1E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</w:rPr>
              <w:t>Antiplatelets (%)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EEE" w:rsidRPr="001F6878" w:rsidRDefault="006E5EEE" w:rsidP="00555D6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7.6</w:t>
            </w:r>
          </w:p>
        </w:tc>
      </w:tr>
      <w:tr w:rsidR="006E5EEE" w:rsidRPr="000115FC" w:rsidTr="006E5EEE">
        <w:trPr>
          <w:trHeight w:val="407"/>
        </w:trPr>
        <w:tc>
          <w:tcPr>
            <w:tcW w:w="5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5EEE" w:rsidRPr="00856F1E" w:rsidRDefault="006E5EEE" w:rsidP="00555D6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</w:rPr>
            </w:pPr>
            <w:r w:rsidRPr="00856F1E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</w:rPr>
              <w:t>Warfarin (%)</w:t>
            </w:r>
          </w:p>
        </w:tc>
        <w:tc>
          <w:tcPr>
            <w:tcW w:w="3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5EEE" w:rsidRPr="001F6878" w:rsidRDefault="006E5EEE" w:rsidP="00555D6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3.0</w:t>
            </w:r>
          </w:p>
        </w:tc>
      </w:tr>
    </w:tbl>
    <w:p w:rsidR="006E5EEE" w:rsidRPr="00307BB7" w:rsidRDefault="006E5EEE" w:rsidP="00307BB7">
      <w:pPr>
        <w:rPr>
          <w:rFonts w:eastAsia="ＭＳ 明朝"/>
          <w:color w:val="000000"/>
          <w:sz w:val="24"/>
        </w:rPr>
      </w:pPr>
      <w:r w:rsidRPr="000115FC">
        <w:rPr>
          <w:rFonts w:eastAsia="ＭＳ 明朝"/>
          <w:color w:val="000000"/>
          <w:sz w:val="24"/>
        </w:rPr>
        <w:t xml:space="preserve"> </w:t>
      </w:r>
    </w:p>
    <w:sectPr w:rsidR="006E5EEE" w:rsidRPr="00307BB7" w:rsidSect="00307BB7">
      <w:pgSz w:w="11906" w:h="16838" w:code="9"/>
      <w:pgMar w:top="1985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86729" w:rsidRDefault="00086729">
      <w:r>
        <w:separator/>
      </w:r>
    </w:p>
  </w:endnote>
  <w:endnote w:type="continuationSeparator" w:id="0">
    <w:p w:rsidR="00086729" w:rsidRDefault="000867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86729" w:rsidRDefault="00086729">
      <w:r>
        <w:separator/>
      </w:r>
    </w:p>
  </w:footnote>
  <w:footnote w:type="continuationSeparator" w:id="0">
    <w:p w:rsidR="00086729" w:rsidRDefault="000867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5EEE"/>
    <w:rsid w:val="00086729"/>
    <w:rsid w:val="000C3772"/>
    <w:rsid w:val="001F6878"/>
    <w:rsid w:val="00292BC8"/>
    <w:rsid w:val="00307BB7"/>
    <w:rsid w:val="00526668"/>
    <w:rsid w:val="0062246C"/>
    <w:rsid w:val="00636111"/>
    <w:rsid w:val="006E5EEE"/>
    <w:rsid w:val="00856F1E"/>
    <w:rsid w:val="009C4473"/>
    <w:rsid w:val="00A42FB6"/>
    <w:rsid w:val="00AF533F"/>
    <w:rsid w:val="00BB42C1"/>
    <w:rsid w:val="00C26BA2"/>
    <w:rsid w:val="00DA5B44"/>
    <w:rsid w:val="00FF2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D574AA29-D1EA-4402-8ABA-C4D4CC06EF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E5EE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6E5EE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6E5EEE"/>
  </w:style>
  <w:style w:type="paragraph" w:styleId="a5">
    <w:name w:val="header"/>
    <w:basedOn w:val="a"/>
    <w:link w:val="a6"/>
    <w:uiPriority w:val="99"/>
    <w:unhideWhenUsed/>
    <w:rsid w:val="001F687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1F68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439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60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9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3</Words>
  <Characters>532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江口和男</dc:creator>
  <cp:keywords/>
  <dc:description/>
  <cp:lastModifiedBy>江口和男</cp:lastModifiedBy>
  <cp:revision>4</cp:revision>
  <dcterms:created xsi:type="dcterms:W3CDTF">2017-04-09T14:58:00Z</dcterms:created>
  <dcterms:modified xsi:type="dcterms:W3CDTF">2017-04-09T15:01:00Z</dcterms:modified>
</cp:coreProperties>
</file>